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5906" w:rsidRPr="006E5906" w:rsidRDefault="00C61E90" w:rsidP="006E5906">
      <w:pPr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</w:pPr>
      <w:r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  <w:t>S9 File</w:t>
      </w:r>
      <w:bookmarkStart w:id="0" w:name="_GoBack"/>
      <w:bookmarkEnd w:id="0"/>
      <w:r w:rsidR="006E5906" w:rsidRPr="006E5906"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  <w:t>. Association between parameters of the ED-PEWS and high urgency</w:t>
      </w:r>
    </w:p>
    <w:p w:rsidR="006E5906" w:rsidRPr="006E5906" w:rsidRDefault="006E5906" w:rsidP="006E5906">
      <w:pPr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308"/>
        <w:gridCol w:w="969"/>
        <w:gridCol w:w="969"/>
        <w:gridCol w:w="970"/>
        <w:gridCol w:w="970"/>
        <w:gridCol w:w="970"/>
        <w:gridCol w:w="970"/>
        <w:gridCol w:w="970"/>
        <w:gridCol w:w="966"/>
      </w:tblGrid>
      <w:tr w:rsidR="006E5906" w:rsidRPr="006E5906" w:rsidTr="00E24415">
        <w:tc>
          <w:tcPr>
            <w:tcW w:w="722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070" w:type="pct"/>
            <w:gridSpan w:val="2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Gambia Rural </w:t>
            </w:r>
          </w:p>
        </w:tc>
        <w:tc>
          <w:tcPr>
            <w:tcW w:w="1070" w:type="pct"/>
            <w:gridSpan w:val="2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Gambia Urban</w:t>
            </w:r>
          </w:p>
        </w:tc>
        <w:tc>
          <w:tcPr>
            <w:tcW w:w="1070" w:type="pct"/>
            <w:gridSpan w:val="2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Suriname</w:t>
            </w:r>
          </w:p>
        </w:tc>
        <w:tc>
          <w:tcPr>
            <w:tcW w:w="1070" w:type="pct"/>
            <w:gridSpan w:val="2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Tanzania</w:t>
            </w:r>
          </w:p>
        </w:tc>
      </w:tr>
      <w:tr w:rsidR="006E5906" w:rsidRPr="006E5906" w:rsidTr="00E24415">
        <w:tc>
          <w:tcPr>
            <w:tcW w:w="722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OR (95%CI)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6E590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aOR</w:t>
            </w:r>
            <w:proofErr w:type="spellEnd"/>
            <w:r w:rsidRPr="006E590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 (95%CI)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OR (95%CI)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6E590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aOR</w:t>
            </w:r>
            <w:proofErr w:type="spellEnd"/>
            <w:r w:rsidRPr="006E590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 (95%CI)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OR (95%CI)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6E590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aOR</w:t>
            </w:r>
            <w:proofErr w:type="spellEnd"/>
            <w:r w:rsidRPr="006E590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 (95%CI)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OR (95%CI)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6E590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aOR</w:t>
            </w:r>
            <w:proofErr w:type="spellEnd"/>
            <w:r w:rsidRPr="006E590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 (95%CI)</w:t>
            </w:r>
          </w:p>
        </w:tc>
      </w:tr>
      <w:tr w:rsidR="006E5906" w:rsidRPr="006E5906" w:rsidTr="00E24415">
        <w:tc>
          <w:tcPr>
            <w:tcW w:w="722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5906" w:rsidRPr="006E5906" w:rsidTr="00E24415">
        <w:tc>
          <w:tcPr>
            <w:tcW w:w="722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&lt; 1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eference</w:t>
            </w:r>
          </w:p>
        </w:tc>
      </w:tr>
      <w:tr w:rsidR="006E5906" w:rsidRPr="006E5906" w:rsidTr="00E24415">
        <w:tc>
          <w:tcPr>
            <w:tcW w:w="722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1 to &lt;2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8 (0.7-0.9)*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3 (1.1-1.5)*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2 (0.0-0.7)*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1 (0.0-0.9)*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9 (0.7-1.3)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2 (0.8-1.9)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9 (0.6-1.4)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1 (0.7-1.8)</w:t>
            </w:r>
          </w:p>
        </w:tc>
      </w:tr>
      <w:tr w:rsidR="006E5906" w:rsidRPr="006E5906" w:rsidTr="00E24415">
        <w:tc>
          <w:tcPr>
            <w:tcW w:w="722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2 to &lt;5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6 (0.6-0.7)*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4 (1.2-1.6)*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1 (0.0-0.5)*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3 (0.1-1.6)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8 (0.6-1.1)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3 (0.9-2.0)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1 (0.7-1.8)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6 (0.9-2.8)</w:t>
            </w:r>
          </w:p>
        </w:tc>
      </w:tr>
      <w:tr w:rsidR="006E5906" w:rsidRPr="006E5906" w:rsidTr="00E24415">
        <w:tc>
          <w:tcPr>
            <w:tcW w:w="722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5 to &lt;12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4 (0.3-0.4)*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6 (1.3-2.0)*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4 (0.1-1.1)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9 (0.4-10.5)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7 (0.5-0.9)*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.1 (1.3-3.3)*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··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··</w:t>
            </w:r>
          </w:p>
        </w:tc>
      </w:tr>
      <w:tr w:rsidR="006E5906" w:rsidRPr="006E5906" w:rsidTr="00E24415">
        <w:tc>
          <w:tcPr>
            <w:tcW w:w="722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&gt;12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3 (0.3-0.4)*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.1 (1.6-2.7)*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7 (0.1-6.4)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.8 (0.2-64.9)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1 (0.8-1.5)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.2 (2.5-7.1)*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··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··</w:t>
            </w:r>
          </w:p>
        </w:tc>
      </w:tr>
      <w:tr w:rsidR="006E5906" w:rsidRPr="006E5906" w:rsidTr="00E24415">
        <w:tc>
          <w:tcPr>
            <w:tcW w:w="722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eart rate (beats per minute)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0 (1.0-1.0)*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0 (1.0-1.0)*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0 (1.0-1.0)*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0 (1.0-1.0)*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0 (1.0-1.0)*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0 (1.0-1.0)*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0 (1.0-1.0)*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0 (1.0-1.0)*</w:t>
            </w:r>
          </w:p>
        </w:tc>
      </w:tr>
      <w:tr w:rsidR="006E5906" w:rsidRPr="006E5906" w:rsidTr="00E24415">
        <w:tc>
          <w:tcPr>
            <w:tcW w:w="722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espiratory Rate (breaths per minute)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1 (1.1-1.1)*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1 (1.1-1.1)*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1 (1.1-1.1)*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1 (1.0-1.1)*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1 (1.1-1.1)*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1 (1.0-1.1)*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0 (1.0-1.1)*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0 (1.0-1.1)*</w:t>
            </w:r>
          </w:p>
        </w:tc>
      </w:tr>
      <w:tr w:rsidR="006E5906" w:rsidRPr="006E5906" w:rsidTr="00E24415">
        <w:tc>
          <w:tcPr>
            <w:tcW w:w="722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0- Oxygen Saturation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1 (1.1-1.2)*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0 (1.0-1.1)*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4 (1.1-1.6)*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3 (1.0-1.6)*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5 (1.4-1.5)*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2 (1.1-1.3)*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1 (1.0-1.2)*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1 (1.0-1.2)*</w:t>
            </w:r>
          </w:p>
        </w:tc>
      </w:tr>
      <w:tr w:rsidR="006E5906" w:rsidRPr="006E5906" w:rsidTr="00E24415">
        <w:tc>
          <w:tcPr>
            <w:tcW w:w="722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apillary Refill Time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5906" w:rsidRPr="006E5906" w:rsidTr="00E24415">
        <w:tc>
          <w:tcPr>
            <w:tcW w:w="722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 Abnormal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0 (0.5-1.8)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1 (0.6-2.2)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A</w:t>
            </w:r>
            <w:r w:rsidRPr="006E590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A</w:t>
            </w:r>
            <w:r w:rsidRPr="006E590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.2 (2.4-7.2)*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.5 (1.8-7.0)*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6E5906" w:rsidRPr="006E5906" w:rsidTr="00E24415">
        <w:tc>
          <w:tcPr>
            <w:tcW w:w="722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onsciousness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</w:p>
        </w:tc>
      </w:tr>
      <w:tr w:rsidR="006E5906" w:rsidRPr="006E5906" w:rsidTr="00E24415">
        <w:tc>
          <w:tcPr>
            <w:tcW w:w="722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Decreased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7 (1.2-2.3)*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8 (1.3-2.5)*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A</w:t>
            </w:r>
            <w:r w:rsidRPr="006E590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A</w:t>
            </w:r>
            <w:r w:rsidRPr="006E590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.8 (3.8-9.0)*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.5 (3.3-9.3)*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A</w:t>
            </w:r>
            <w:r w:rsidRPr="006E590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A</w:t>
            </w:r>
            <w:r w:rsidRPr="006E590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</w:tr>
      <w:tr w:rsidR="006E5906" w:rsidRPr="006E5906" w:rsidTr="00E24415">
        <w:tc>
          <w:tcPr>
            <w:tcW w:w="722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Work of breathing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5906" w:rsidRPr="006E5906" w:rsidTr="00E24415">
        <w:tc>
          <w:tcPr>
            <w:tcW w:w="722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ncreased work of breathing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.0 (8.3-12.1)*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.6 (2.0-3.3)*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6 (3.8-24.0)*</w:t>
            </w:r>
          </w:p>
        </w:tc>
        <w:tc>
          <w:tcPr>
            <w:tcW w:w="535" w:type="pct"/>
            <w:hideMark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.3 (2.2-24.2)*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.0 (17.1-33.6)*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6 (6.4-14.3)*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7 (1.0-3.0)*</w:t>
            </w:r>
          </w:p>
        </w:tc>
        <w:tc>
          <w:tcPr>
            <w:tcW w:w="535" w:type="pct"/>
          </w:tcPr>
          <w:p w:rsidR="006E5906" w:rsidRPr="006E5906" w:rsidRDefault="006E5906" w:rsidP="006E590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E590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5 (0.8-2.7)</w:t>
            </w:r>
          </w:p>
        </w:tc>
      </w:tr>
    </w:tbl>
    <w:p w:rsidR="006E5906" w:rsidRPr="006E5906" w:rsidRDefault="006E5906" w:rsidP="006E5906">
      <w:pPr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</w:pPr>
      <w:r w:rsidRPr="006E590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 xml:space="preserve">OR = odds ratio, </w:t>
      </w:r>
      <w:proofErr w:type="spellStart"/>
      <w:r w:rsidRPr="006E590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>aOR</w:t>
      </w:r>
      <w:proofErr w:type="spellEnd"/>
      <w:r w:rsidRPr="006E590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 xml:space="preserve"> = adjusted odds ratio</w:t>
      </w:r>
    </w:p>
    <w:p w:rsidR="006E5906" w:rsidRPr="006E5906" w:rsidRDefault="006E5906" w:rsidP="006E5906">
      <w:pPr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</w:pPr>
    </w:p>
    <w:p w:rsidR="006E5906" w:rsidRPr="006E5906" w:rsidRDefault="006E5906" w:rsidP="006E5906">
      <w:pPr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</w:pPr>
      <w:r w:rsidRPr="006E590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>* p-value &lt;0.05</w:t>
      </w:r>
    </w:p>
    <w:p w:rsidR="006E5906" w:rsidRPr="006E5906" w:rsidRDefault="006E5906" w:rsidP="006E5906">
      <w:pPr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</w:pPr>
      <w:r w:rsidRPr="006E5906">
        <w:rPr>
          <w:rFonts w:ascii="Times New Roman" w:eastAsia="Calibri" w:hAnsi="Times New Roman" w:cs="Times New Roman"/>
          <w:kern w:val="2"/>
          <w:sz w:val="20"/>
          <w:szCs w:val="20"/>
          <w:vertAlign w:val="superscript"/>
          <w:lang w:val="en-GB"/>
          <w14:ligatures w14:val="standardContextual"/>
        </w:rPr>
        <w:t>a</w:t>
      </w:r>
      <w:r w:rsidRPr="006E590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 xml:space="preserve"> Variable was available but with insufficient abnormal values to include in the analysis</w:t>
      </w:r>
    </w:p>
    <w:p w:rsidR="006E5906" w:rsidRPr="006E5906" w:rsidRDefault="006E5906" w:rsidP="006E5906">
      <w:pPr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</w:pPr>
    </w:p>
    <w:p w:rsidR="00B649FD" w:rsidRPr="006E5906" w:rsidRDefault="00C61E90">
      <w:pPr>
        <w:rPr>
          <w:lang w:val="en-GB"/>
        </w:rPr>
      </w:pPr>
    </w:p>
    <w:sectPr w:rsidR="00B649FD" w:rsidRPr="006E5906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5906" w:rsidRDefault="006E5906" w:rsidP="00512DD1">
      <w:r>
        <w:separator/>
      </w:r>
    </w:p>
  </w:endnote>
  <w:endnote w:type="continuationSeparator" w:id="0">
    <w:p w:rsidR="006E5906" w:rsidRDefault="006E5906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5906" w:rsidRDefault="006E5906" w:rsidP="00512DD1">
      <w:r>
        <w:separator/>
      </w:r>
    </w:p>
  </w:footnote>
  <w:footnote w:type="continuationSeparator" w:id="0">
    <w:p w:rsidR="006E5906" w:rsidRDefault="006E5906" w:rsidP="00512D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2DD1" w:rsidRDefault="00512DD1">
    <w:pPr>
      <w:pStyle w:val="Header"/>
    </w:pPr>
    <w:r>
      <w:rPr>
        <w:noProof/>
        <w:lang w:val="en-US"/>
      </w:rPr>
      <w:drawing>
        <wp:anchor distT="0" distB="0" distL="114300" distR="114300" simplePos="0" relativeHeight="251658240" behindDoc="1" locked="0" layoutInCell="1" allowOverlap="1" wp14:anchorId="7C46F053" wp14:editId="111D595B">
          <wp:simplePos x="0" y="0"/>
          <wp:positionH relativeFrom="column">
            <wp:posOffset>5222950</wp:posOffset>
          </wp:positionH>
          <wp:positionV relativeFrom="paragraph">
            <wp:posOffset>-302260</wp:posOffset>
          </wp:positionV>
          <wp:extent cx="1235561" cy="642007"/>
          <wp:effectExtent l="0" t="0" r="0" b="0"/>
          <wp:wrapNone/>
          <wp:docPr id="1" name="Afbeelding 1" descr="Afbeelding met tekst&#10;&#10;Automatisch gegenereerde beschrijvi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Afbeelding 1" descr="Afbeelding met tekst&#10;&#10;Automatisch gegenereerde beschrijvi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35561" cy="64200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906"/>
    <w:rsid w:val="00210C8D"/>
    <w:rsid w:val="002C1A2C"/>
    <w:rsid w:val="00341184"/>
    <w:rsid w:val="0046468E"/>
    <w:rsid w:val="00512DD1"/>
    <w:rsid w:val="006E5906"/>
    <w:rsid w:val="007F302D"/>
    <w:rsid w:val="00951547"/>
    <w:rsid w:val="00B55708"/>
    <w:rsid w:val="00C61E90"/>
    <w:rsid w:val="00CC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85DE194"/>
  <w15:chartTrackingRefBased/>
  <w15:docId w15:val="{29CCDF41-D434-4D77-B12E-06A081B6A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table" w:customStyle="1" w:styleId="TableGrid1">
    <w:name w:val="Table Grid1"/>
    <w:basedOn w:val="TableNormal"/>
    <w:next w:val="TableGrid"/>
    <w:uiPriority w:val="59"/>
    <w:rsid w:val="006E5906"/>
    <w:rPr>
      <w:kern w:val="2"/>
      <w:sz w:val="22"/>
      <w:szCs w:val="2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1949\AppData\Local\Temp\Templafy\WordVsto\lq3pehus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q3pehus.dotx</Template>
  <TotalTime>0</TotalTime>
  <Pages>1</Pages>
  <Words>268</Words>
  <Characters>1534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 Kemps</dc:creator>
  <cp:keywords/>
  <dc:description/>
  <cp:lastModifiedBy>Naomi Kemps</cp:lastModifiedBy>
  <cp:revision>2</cp:revision>
  <dcterms:created xsi:type="dcterms:W3CDTF">2024-02-28T08:58:00Z</dcterms:created>
  <dcterms:modified xsi:type="dcterms:W3CDTF">2024-02-28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3653646491377</vt:lpwstr>
  </property>
  <property fmtid="{D5CDD505-2E9C-101B-9397-08002B2CF9AE}" pid="12" name="TemplafyFromBlank">
    <vt:bool>true</vt:bool>
  </property>
</Properties>
</file>